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CB7" w:rsidRPr="00CB6822" w:rsidRDefault="00CB6822">
      <w:pPr>
        <w:rPr>
          <w:b/>
        </w:rPr>
      </w:pPr>
      <w:r w:rsidRPr="00CB6822">
        <w:rPr>
          <w:b/>
        </w:rPr>
        <w:t>Supplementary Table 2. Pathw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4957"/>
        <w:gridCol w:w="712"/>
      </w:tblGrid>
      <w:tr w:rsidR="00CB6822" w:rsidRPr="00CB6822" w:rsidTr="00CB6822">
        <w:trPr>
          <w:trHeight w:val="225"/>
        </w:trPr>
        <w:tc>
          <w:tcPr>
            <w:tcW w:w="6197" w:type="dxa"/>
            <w:gridSpan w:val="3"/>
            <w:noWrap/>
            <w:hideMark/>
          </w:tcPr>
          <w:p w:rsidR="00CB6822" w:rsidRPr="00CB6822" w:rsidRDefault="00CB6822" w:rsidP="00CB6822">
            <w:pPr>
              <w:jc w:val="center"/>
              <w:rPr>
                <w:b/>
                <w:bCs/>
              </w:rPr>
            </w:pPr>
            <w:r w:rsidRPr="00CB6822">
              <w:rPr>
                <w:b/>
                <w:bCs/>
              </w:rPr>
              <w:t>Induced in E2-treated mice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pPr>
              <w:rPr>
                <w:b/>
              </w:rPr>
            </w:pPr>
            <w:r w:rsidRPr="00CB6822">
              <w:rPr>
                <w:b/>
              </w:rPr>
              <w:t>ID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Pr>
              <w:rPr>
                <w:b/>
              </w:rPr>
            </w:pPr>
            <w:r w:rsidRPr="00CB6822">
              <w:rPr>
                <w:b/>
              </w:rPr>
              <w:t>Name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>
            <w:pPr>
              <w:rPr>
                <w:b/>
                <w:i/>
                <w:iCs/>
              </w:rPr>
            </w:pPr>
            <w:r w:rsidRPr="00CB6822">
              <w:rPr>
                <w:b/>
                <w:i/>
                <w:iCs/>
              </w:rPr>
              <w:t>P</w:t>
            </w:r>
            <w:r w:rsidRPr="00CB6822">
              <w:rPr>
                <w:b/>
              </w:rPr>
              <w:t xml:space="preserve"> value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1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imary bile acid biosynthesis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14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Steroid hormone biosynthesis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65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Ether lipid metabolism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9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rachidonic acid metabolism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9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Linoleic acid metabolism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9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lpha-</w:t>
            </w:r>
            <w:proofErr w:type="spellStart"/>
            <w:r w:rsidRPr="00CB6822">
              <w:t>Linolenic</w:t>
            </w:r>
            <w:proofErr w:type="spellEnd"/>
            <w:r w:rsidRPr="00CB6822">
              <w:t xml:space="preserve"> acid metabolism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98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Drug metabolism - cytochrome P450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  <w:bookmarkStart w:id="0" w:name="_GoBack"/>
        <w:bookmarkEnd w:id="0"/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0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alcium signaling pathway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06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ytokine-cytokine receptor interac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08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Neuroactive ligand-receptor interac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omplement and coagulation cascades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4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Hematopoietic cell lineage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7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Intestinal immune network for IgA produc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74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Phototransduction</w:t>
            </w:r>
            <w:proofErr w:type="spellEnd"/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Type II diabetes mellitus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7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ancreatic secre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7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tein digestion and absorp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75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Fat digestion and absorp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76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Bile secre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15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Staphylococcus aureus infection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34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imary immunodeficiency</w:t>
            </w:r>
          </w:p>
        </w:tc>
        <w:tc>
          <w:tcPr>
            <w:tcW w:w="352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</w:tbl>
    <w:p w:rsidR="00CB6822" w:rsidRDefault="00CB6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4957"/>
        <w:gridCol w:w="712"/>
      </w:tblGrid>
      <w:tr w:rsidR="00CB6822" w:rsidRPr="00CB6822" w:rsidTr="00CB6822">
        <w:trPr>
          <w:trHeight w:val="225"/>
        </w:trPr>
        <w:tc>
          <w:tcPr>
            <w:tcW w:w="6168" w:type="dxa"/>
            <w:gridSpan w:val="3"/>
            <w:noWrap/>
            <w:hideMark/>
          </w:tcPr>
          <w:p w:rsidR="00CB6822" w:rsidRPr="00CB6822" w:rsidRDefault="00CB6822" w:rsidP="00CB6822">
            <w:pPr>
              <w:jc w:val="center"/>
              <w:rPr>
                <w:b/>
                <w:bCs/>
              </w:rPr>
            </w:pPr>
            <w:r w:rsidRPr="00CB6822">
              <w:rPr>
                <w:b/>
                <w:bCs/>
              </w:rPr>
              <w:t>Repressed in E2-treated mice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pPr>
              <w:rPr>
                <w:b/>
              </w:rPr>
            </w:pPr>
            <w:r w:rsidRPr="00CB6822">
              <w:rPr>
                <w:b/>
              </w:rPr>
              <w:t>ID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Pr>
              <w:rPr>
                <w:b/>
              </w:rPr>
            </w:pPr>
            <w:r w:rsidRPr="00CB6822">
              <w:rPr>
                <w:b/>
              </w:rPr>
              <w:t>Nam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>
            <w:pPr>
              <w:rPr>
                <w:b/>
                <w:i/>
                <w:iCs/>
              </w:rPr>
            </w:pPr>
            <w:r w:rsidRPr="00CB6822">
              <w:rPr>
                <w:b/>
                <w:i/>
                <w:iCs/>
              </w:rPr>
              <w:t>P</w:t>
            </w:r>
            <w:r w:rsidRPr="00CB6822">
              <w:rPr>
                <w:b/>
              </w:rPr>
              <w:t xml:space="preserve"> value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0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Glycolysis / Gluconeogene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0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entose phosphate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05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Fructose and mannose metabolis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19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Oxidative phosphoryl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2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urine metabolis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3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Lysine degrad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N-Glycan biosynthe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1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Other glycan degrad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Other types of O-glycan biosynthe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33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 xml:space="preserve">Glycosaminoglycan biosynthesis - </w:t>
            </w:r>
            <w:proofErr w:type="spellStart"/>
            <w:r w:rsidRPr="00CB6822">
              <w:t>keratan</w:t>
            </w:r>
            <w:proofErr w:type="spellEnd"/>
            <w:r w:rsidRPr="00CB6822">
              <w:t xml:space="preserve"> sulfat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53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 xml:space="preserve">Glycosaminoglycan biosynthesis - </w:t>
            </w:r>
            <w:proofErr w:type="spellStart"/>
            <w:r w:rsidRPr="00CB6822">
              <w:t>heparan</w:t>
            </w:r>
            <w:proofErr w:type="spellEnd"/>
            <w:r w:rsidRPr="00CB6822">
              <w:t xml:space="preserve"> sulfat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60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Sphingolipid metabolis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6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Glyoxylate</w:t>
            </w:r>
            <w:proofErr w:type="spellEnd"/>
            <w:r w:rsidRPr="00CB6822">
              <w:t xml:space="preserve"> and </w:t>
            </w:r>
            <w:proofErr w:type="spellStart"/>
            <w:r w:rsidRPr="00CB6822">
              <w:t>dicarboxylate</w:t>
            </w:r>
            <w:proofErr w:type="spellEnd"/>
            <w:r w:rsidRPr="00CB6822">
              <w:t xml:space="preserve"> metabolis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86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orphyrin and chlorophyll metabolis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90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Terpenoid</w:t>
            </w:r>
            <w:proofErr w:type="spellEnd"/>
            <w:r w:rsidRPr="00CB6822">
              <w:t xml:space="preserve"> backbone biosynthe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097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minoacyl-</w:t>
            </w:r>
            <w:proofErr w:type="spellStart"/>
            <w:r w:rsidRPr="00CB6822">
              <w:t>tRNA</w:t>
            </w:r>
            <w:proofErr w:type="spellEnd"/>
            <w:r w:rsidRPr="00CB6822">
              <w:t xml:space="preserve"> biosynthe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lastRenderedPageBreak/>
              <w:t>X0110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Metabolic pathway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20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BC transporter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08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ibosome biogenesis in eukaryote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ibosom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13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NA transport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18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NA degrad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NA polymeras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5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teasom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306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tein export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0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MAPK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01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ErbB</w:t>
            </w:r>
            <w:proofErr w:type="spellEnd"/>
            <w:r w:rsidRPr="00CB6822">
              <w:t xml:space="preserve">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ell cycl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Oocyte meio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15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53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Ubiquitin mediated proteoly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SNARE interactions in vesicular transport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4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tein processing in endoplasmic reticulu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4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Lysosom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4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Endocytosi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15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mTOR</w:t>
            </w:r>
            <w:proofErr w:type="spellEnd"/>
            <w:r w:rsidRPr="00CB6822">
              <w:t xml:space="preserve">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26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ardiac muscle contrac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3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Wnt</w:t>
            </w:r>
            <w:proofErr w:type="spellEnd"/>
            <w:r w:rsidRPr="00CB6822">
              <w:t xml:space="preserve">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33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Notch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38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Osteoclast differenti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5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Adherens</w:t>
            </w:r>
            <w:proofErr w:type="spellEnd"/>
            <w:r w:rsidRPr="00CB6822">
              <w:t xml:space="preserve"> junc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enin-angiotensin system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2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NOD-like receptor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2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IG-I-like receptor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6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T cell receptor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66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B cell receptor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7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ircadian rhythm - mammal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7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Long-term potenti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72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Neurotrophin</w:t>
            </w:r>
            <w:proofErr w:type="spellEnd"/>
            <w:r w:rsidRPr="00CB6822">
              <w:t xml:space="preserve">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1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proofErr w:type="spellStart"/>
            <w:r w:rsidRPr="00CB6822">
              <w:t>GnRH</w:t>
            </w:r>
            <w:proofErr w:type="spellEnd"/>
            <w:r w:rsidRPr="00CB6822">
              <w:t xml:space="preserve"> signaling pathway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gesterone-mediated oocyte matura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496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Vasopressin-regulated water reabsorption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0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lzheimer's diseas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01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arkinson's diseas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0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myotrophic lateral sclerosis (ALS)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016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Huntington's disease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0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ion diseases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0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athways in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olorectal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Renal cell carcinoma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2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ancreatic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3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Endometrial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lastRenderedPageBreak/>
              <w:t>X05214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Glioma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5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Prostate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6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Thyroid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8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Melanoma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19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Bladder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20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Chronic myeloid leukemia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21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Acute myeloid leukemia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  <w:tr w:rsidR="00CB6822" w:rsidRPr="00CB6822" w:rsidTr="00CB6822">
        <w:trPr>
          <w:trHeight w:val="225"/>
        </w:trPr>
        <w:tc>
          <w:tcPr>
            <w:tcW w:w="888" w:type="dxa"/>
            <w:noWrap/>
            <w:hideMark/>
          </w:tcPr>
          <w:p w:rsidR="00CB6822" w:rsidRPr="00CB6822" w:rsidRDefault="00CB6822">
            <w:r w:rsidRPr="00CB6822">
              <w:t>X05223</w:t>
            </w:r>
          </w:p>
        </w:tc>
        <w:tc>
          <w:tcPr>
            <w:tcW w:w="4957" w:type="dxa"/>
            <w:noWrap/>
            <w:hideMark/>
          </w:tcPr>
          <w:p w:rsidR="00CB6822" w:rsidRPr="00CB6822" w:rsidRDefault="00CB6822">
            <w:r w:rsidRPr="00CB6822">
              <w:t>Non-small cell lung cancer</w:t>
            </w:r>
          </w:p>
        </w:tc>
        <w:tc>
          <w:tcPr>
            <w:tcW w:w="323" w:type="dxa"/>
            <w:noWrap/>
            <w:hideMark/>
          </w:tcPr>
          <w:p w:rsidR="00CB6822" w:rsidRPr="00CB6822" w:rsidRDefault="00CB6822" w:rsidP="00CB6822">
            <w:r w:rsidRPr="00CB6822">
              <w:t>0.05</w:t>
            </w:r>
          </w:p>
        </w:tc>
      </w:tr>
    </w:tbl>
    <w:p w:rsidR="00CB6822" w:rsidRDefault="00CB6822"/>
    <w:sectPr w:rsidR="00CB6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822"/>
    <w:rsid w:val="001B1CB7"/>
    <w:rsid w:val="00CB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C8429"/>
  <w15:chartTrackingRefBased/>
  <w15:docId w15:val="{19C08E86-7D18-44D8-A7F0-33DCE556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ab</dc:creator>
  <cp:keywords/>
  <dc:description/>
  <cp:lastModifiedBy>Lowelab</cp:lastModifiedBy>
  <cp:revision>1</cp:revision>
  <dcterms:created xsi:type="dcterms:W3CDTF">2024-05-24T16:30:00Z</dcterms:created>
  <dcterms:modified xsi:type="dcterms:W3CDTF">2024-05-24T16:36:00Z</dcterms:modified>
</cp:coreProperties>
</file>